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A6E" w:rsidRDefault="006B2A6E" w:rsidP="006B2A6E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>S</w:t>
      </w:r>
      <w:r w:rsidR="004B4D05">
        <w:rPr>
          <w:sz w:val="28"/>
          <w:szCs w:val="28"/>
        </w:rPr>
        <w:t>6</w:t>
      </w:r>
      <w:r>
        <w:rPr>
          <w:sz w:val="28"/>
          <w:szCs w:val="28"/>
        </w:rPr>
        <w:t xml:space="preserve"> Appendix: Liberty Endorsement Subgroup Analysis</w:t>
      </w:r>
      <w:r w:rsidR="00035B51">
        <w:rPr>
          <w:sz w:val="28"/>
          <w:szCs w:val="28"/>
        </w:rPr>
        <w:t xml:space="preserve"> for Experiment 2</w:t>
      </w:r>
    </w:p>
    <w:p w:rsidR="00254697" w:rsidRPr="005E4733" w:rsidRDefault="00254697" w:rsidP="006B2A6E">
      <w:pPr>
        <w:pStyle w:val="SMHeading"/>
        <w:rPr>
          <w:sz w:val="28"/>
          <w:szCs w:val="28"/>
        </w:rPr>
      </w:pPr>
    </w:p>
    <w:p w:rsidR="00824830" w:rsidRDefault="00800712" w:rsidP="00254697">
      <w:pPr>
        <w:jc w:val="center"/>
      </w:pPr>
      <w:bookmarkStart w:id="0" w:name="_GoBack"/>
      <w:r w:rsidRPr="00800712">
        <w:rPr>
          <w:noProof/>
        </w:rPr>
        <w:drawing>
          <wp:inline distT="0" distB="0" distL="0" distR="0">
            <wp:extent cx="5029200" cy="3657600"/>
            <wp:effectExtent l="0" t="0" r="0" b="0"/>
            <wp:docPr id="2" name="Picture 2" descr="C:\Users\SBokemper\Desktop\Social Distancing Figures\Experiment 2\E2 Figures_Page_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Bokemper\Desktop\Social Distancing Figures\Experiment 2\E2 Figures_Page_4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54697" w:rsidRDefault="00254697" w:rsidP="00254697">
      <w:pPr>
        <w:pStyle w:val="SMcaption"/>
        <w:jc w:val="center"/>
      </w:pPr>
      <w:r>
        <w:t>Covariate adjusted treatment effects by liberty endorsement. OLS regression estimates with 95% confidence intervals.</w:t>
      </w:r>
    </w:p>
    <w:p w:rsidR="00254697" w:rsidRDefault="00254697" w:rsidP="00254697">
      <w:pPr>
        <w:jc w:val="center"/>
      </w:pPr>
    </w:p>
    <w:sectPr w:rsidR="00254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A6E"/>
    <w:rsid w:val="00035B51"/>
    <w:rsid w:val="00254697"/>
    <w:rsid w:val="003E2D51"/>
    <w:rsid w:val="004B4D05"/>
    <w:rsid w:val="00513C77"/>
    <w:rsid w:val="006B2A6E"/>
    <w:rsid w:val="00800712"/>
    <w:rsid w:val="0087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53FEE-B6C5-43A2-AD66-6345C607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A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B2A6E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2A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qFormat/>
    <w:rsid w:val="0025469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5</cp:revision>
  <dcterms:created xsi:type="dcterms:W3CDTF">2021-10-19T18:55:00Z</dcterms:created>
  <dcterms:modified xsi:type="dcterms:W3CDTF">2022-01-25T21:25:00Z</dcterms:modified>
</cp:coreProperties>
</file>